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131D56" w14:textId="17692F49" w:rsidR="002F20C7" w:rsidRPr="00687ECB" w:rsidRDefault="002F20C7" w:rsidP="002F20C7">
      <w:pPr>
        <w:shd w:val="clear" w:color="auto" w:fill="FFFFFF"/>
        <w:spacing w:after="0" w:line="480" w:lineRule="auto"/>
        <w:rPr>
          <w:rFonts w:asciiTheme="minorBidi" w:hAnsiTheme="minorBidi"/>
        </w:rPr>
      </w:pPr>
      <w:r w:rsidRPr="00687ECB">
        <w:rPr>
          <w:rFonts w:asciiTheme="minorBidi" w:hAnsiTheme="minorBidi"/>
        </w:rPr>
        <w:t xml:space="preserve">Supplementary Table 1. </w:t>
      </w:r>
      <w:r w:rsidR="00B92560" w:rsidRPr="00687ECB">
        <w:rPr>
          <w:rFonts w:asciiTheme="minorBidi" w:hAnsiTheme="minorBidi"/>
        </w:rPr>
        <w:t xml:space="preserve">Country of Graduation of Israeli </w:t>
      </w:r>
      <w:r w:rsidR="00284217" w:rsidRPr="00687ECB">
        <w:rPr>
          <w:rFonts w:asciiTheme="minorBidi" w:hAnsiTheme="minorBidi"/>
        </w:rPr>
        <w:t>Physicians</w:t>
      </w:r>
      <w:r w:rsidR="00B92560" w:rsidRPr="00687ECB">
        <w:rPr>
          <w:rFonts w:asciiTheme="minorBidi" w:hAnsiTheme="minorBidi"/>
        </w:rPr>
        <w:t>: 2021 Data Breakdow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87ECB" w:rsidRPr="00687ECB" w14:paraId="540E5FAF" w14:textId="77777777" w:rsidTr="006C61EE">
        <w:tc>
          <w:tcPr>
            <w:tcW w:w="4675" w:type="dxa"/>
          </w:tcPr>
          <w:p w14:paraId="58226702" w14:textId="61E51331" w:rsidR="006C61EE" w:rsidRPr="00687ECB" w:rsidRDefault="006C61EE" w:rsidP="002F20C7">
            <w:r w:rsidRPr="00687ECB">
              <w:t>Country of graduation</w:t>
            </w:r>
          </w:p>
        </w:tc>
        <w:tc>
          <w:tcPr>
            <w:tcW w:w="4675" w:type="dxa"/>
          </w:tcPr>
          <w:p w14:paraId="3AD68DE5" w14:textId="6AAA0286" w:rsidR="006C61EE" w:rsidRPr="00687ECB" w:rsidRDefault="006C61EE" w:rsidP="002F20C7">
            <w:r w:rsidRPr="00687ECB">
              <w:t>Percentage</w:t>
            </w:r>
          </w:p>
        </w:tc>
      </w:tr>
      <w:tr w:rsidR="00687ECB" w:rsidRPr="00687ECB" w14:paraId="4BE943FF" w14:textId="77777777" w:rsidTr="006C61EE">
        <w:tc>
          <w:tcPr>
            <w:tcW w:w="4675" w:type="dxa"/>
          </w:tcPr>
          <w:p w14:paraId="4679A014" w14:textId="7458FAF9" w:rsidR="006C61EE" w:rsidRPr="00687ECB" w:rsidRDefault="006C61EE" w:rsidP="002F20C7">
            <w:r w:rsidRPr="00687ECB">
              <w:t>Israel</w:t>
            </w:r>
          </w:p>
        </w:tc>
        <w:tc>
          <w:tcPr>
            <w:tcW w:w="4675" w:type="dxa"/>
          </w:tcPr>
          <w:p w14:paraId="42FF017F" w14:textId="0FE84B97" w:rsidR="006C61EE" w:rsidRPr="00687ECB" w:rsidRDefault="006C61EE" w:rsidP="002F20C7">
            <w:r w:rsidRPr="00687ECB">
              <w:t>39.2%</w:t>
            </w:r>
          </w:p>
        </w:tc>
      </w:tr>
      <w:tr w:rsidR="00687ECB" w:rsidRPr="00687ECB" w14:paraId="07F5C412" w14:textId="77777777" w:rsidTr="006C61EE">
        <w:tc>
          <w:tcPr>
            <w:tcW w:w="4675" w:type="dxa"/>
          </w:tcPr>
          <w:p w14:paraId="4EE265D4" w14:textId="277569ED" w:rsidR="006C61EE" w:rsidRPr="00687ECB" w:rsidRDefault="006C61EE" w:rsidP="002F20C7">
            <w:r w:rsidRPr="00687ECB">
              <w:t>Russia</w:t>
            </w:r>
          </w:p>
        </w:tc>
        <w:tc>
          <w:tcPr>
            <w:tcW w:w="4675" w:type="dxa"/>
          </w:tcPr>
          <w:p w14:paraId="5E6947D6" w14:textId="2807AEF7" w:rsidR="006C61EE" w:rsidRPr="00687ECB" w:rsidRDefault="006C61EE" w:rsidP="002F20C7">
            <w:r w:rsidRPr="00687ECB">
              <w:t>19.3%</w:t>
            </w:r>
          </w:p>
        </w:tc>
      </w:tr>
      <w:tr w:rsidR="00687ECB" w:rsidRPr="00687ECB" w14:paraId="3F159915" w14:textId="77777777" w:rsidTr="006C61EE">
        <w:tc>
          <w:tcPr>
            <w:tcW w:w="4675" w:type="dxa"/>
          </w:tcPr>
          <w:p w14:paraId="7A6FAC85" w14:textId="1055E86C" w:rsidR="006C61EE" w:rsidRPr="00687ECB" w:rsidRDefault="006C61EE" w:rsidP="002F20C7">
            <w:r w:rsidRPr="00687ECB">
              <w:t>Romania</w:t>
            </w:r>
          </w:p>
        </w:tc>
        <w:tc>
          <w:tcPr>
            <w:tcW w:w="4675" w:type="dxa"/>
          </w:tcPr>
          <w:p w14:paraId="293A5D2F" w14:textId="1383F543" w:rsidR="006C61EE" w:rsidRPr="00687ECB" w:rsidRDefault="006C61EE" w:rsidP="002F20C7">
            <w:r w:rsidRPr="00687ECB">
              <w:t>6.2%</w:t>
            </w:r>
          </w:p>
        </w:tc>
      </w:tr>
      <w:tr w:rsidR="00687ECB" w:rsidRPr="00687ECB" w14:paraId="3C7758CD" w14:textId="77777777" w:rsidTr="006C61EE">
        <w:tc>
          <w:tcPr>
            <w:tcW w:w="4675" w:type="dxa"/>
          </w:tcPr>
          <w:p w14:paraId="3A9E9FA2" w14:textId="0807A43C" w:rsidR="006C61EE" w:rsidRPr="00687ECB" w:rsidRDefault="006C61EE" w:rsidP="002F20C7">
            <w:r w:rsidRPr="00687ECB">
              <w:t>Italy</w:t>
            </w:r>
          </w:p>
        </w:tc>
        <w:tc>
          <w:tcPr>
            <w:tcW w:w="4675" w:type="dxa"/>
          </w:tcPr>
          <w:p w14:paraId="725EDDFE" w14:textId="7439B5F2" w:rsidR="006C61EE" w:rsidRPr="00687ECB" w:rsidRDefault="006C61EE" w:rsidP="006C61EE">
            <w:r w:rsidRPr="00687ECB">
              <w:t>5.2%</w:t>
            </w:r>
          </w:p>
        </w:tc>
      </w:tr>
      <w:tr w:rsidR="00687ECB" w:rsidRPr="00687ECB" w14:paraId="78D54CF0" w14:textId="77777777" w:rsidTr="006C61EE">
        <w:tc>
          <w:tcPr>
            <w:tcW w:w="4675" w:type="dxa"/>
          </w:tcPr>
          <w:p w14:paraId="4996904E" w14:textId="773B5802" w:rsidR="006C61EE" w:rsidRPr="00687ECB" w:rsidRDefault="006C61EE" w:rsidP="002F20C7">
            <w:r w:rsidRPr="00687ECB">
              <w:t>Ukraine</w:t>
            </w:r>
          </w:p>
        </w:tc>
        <w:tc>
          <w:tcPr>
            <w:tcW w:w="4675" w:type="dxa"/>
          </w:tcPr>
          <w:p w14:paraId="302AE664" w14:textId="447BA197" w:rsidR="006C61EE" w:rsidRPr="00687ECB" w:rsidRDefault="006C61EE" w:rsidP="002F20C7">
            <w:r w:rsidRPr="00687ECB">
              <w:t>4.8%</w:t>
            </w:r>
          </w:p>
        </w:tc>
      </w:tr>
      <w:tr w:rsidR="00687ECB" w:rsidRPr="00687ECB" w14:paraId="7DA1A994" w14:textId="77777777" w:rsidTr="006C61EE">
        <w:tc>
          <w:tcPr>
            <w:tcW w:w="4675" w:type="dxa"/>
          </w:tcPr>
          <w:p w14:paraId="29F57F63" w14:textId="469C0AD9" w:rsidR="006C61EE" w:rsidRPr="00687ECB" w:rsidRDefault="009B433A" w:rsidP="002F20C7">
            <w:r w:rsidRPr="00687ECB">
              <w:t>Hungary</w:t>
            </w:r>
          </w:p>
        </w:tc>
        <w:tc>
          <w:tcPr>
            <w:tcW w:w="4675" w:type="dxa"/>
          </w:tcPr>
          <w:p w14:paraId="4A24B788" w14:textId="2A877122" w:rsidR="006C61EE" w:rsidRPr="00687ECB" w:rsidRDefault="006C61EE" w:rsidP="002F20C7">
            <w:r w:rsidRPr="00687ECB">
              <w:t>3.5%</w:t>
            </w:r>
          </w:p>
        </w:tc>
      </w:tr>
      <w:tr w:rsidR="00687ECB" w:rsidRPr="00687ECB" w14:paraId="1D45F070" w14:textId="77777777" w:rsidTr="006C61EE">
        <w:tc>
          <w:tcPr>
            <w:tcW w:w="4675" w:type="dxa"/>
          </w:tcPr>
          <w:p w14:paraId="3DF3966A" w14:textId="7DDB5851" w:rsidR="006C61EE" w:rsidRPr="00687ECB" w:rsidRDefault="006C61EE" w:rsidP="002F20C7">
            <w:r w:rsidRPr="00687ECB">
              <w:t>Moldova</w:t>
            </w:r>
          </w:p>
        </w:tc>
        <w:tc>
          <w:tcPr>
            <w:tcW w:w="4675" w:type="dxa"/>
          </w:tcPr>
          <w:p w14:paraId="44DE3FE4" w14:textId="3E4AEF18" w:rsidR="006C61EE" w:rsidRPr="00687ECB" w:rsidRDefault="006C61EE" w:rsidP="002F20C7">
            <w:r w:rsidRPr="00687ECB">
              <w:t>2.1%</w:t>
            </w:r>
          </w:p>
        </w:tc>
      </w:tr>
      <w:tr w:rsidR="00687ECB" w:rsidRPr="00687ECB" w14:paraId="7D5A01A9" w14:textId="77777777" w:rsidTr="006C61EE">
        <w:tc>
          <w:tcPr>
            <w:tcW w:w="4675" w:type="dxa"/>
          </w:tcPr>
          <w:p w14:paraId="1F25ADAA" w14:textId="27503E2E" w:rsidR="006C61EE" w:rsidRPr="00687ECB" w:rsidRDefault="006C61EE" w:rsidP="002F20C7">
            <w:r w:rsidRPr="00687ECB">
              <w:t>United States</w:t>
            </w:r>
          </w:p>
        </w:tc>
        <w:tc>
          <w:tcPr>
            <w:tcW w:w="4675" w:type="dxa"/>
          </w:tcPr>
          <w:p w14:paraId="03841659" w14:textId="4E7DE1CE" w:rsidR="006C61EE" w:rsidRPr="00687ECB" w:rsidRDefault="006C61EE" w:rsidP="002F20C7">
            <w:r w:rsidRPr="00687ECB">
              <w:t>1.9%</w:t>
            </w:r>
          </w:p>
        </w:tc>
      </w:tr>
      <w:tr w:rsidR="00687ECB" w:rsidRPr="00687ECB" w14:paraId="34346A05" w14:textId="77777777" w:rsidTr="006C61EE">
        <w:tc>
          <w:tcPr>
            <w:tcW w:w="4675" w:type="dxa"/>
          </w:tcPr>
          <w:p w14:paraId="00FEAC7B" w14:textId="0FC9AB61" w:rsidR="006C61EE" w:rsidRPr="00687ECB" w:rsidRDefault="006C61EE" w:rsidP="002F20C7">
            <w:r w:rsidRPr="00687ECB">
              <w:t>France</w:t>
            </w:r>
          </w:p>
        </w:tc>
        <w:tc>
          <w:tcPr>
            <w:tcW w:w="4675" w:type="dxa"/>
          </w:tcPr>
          <w:p w14:paraId="452B965E" w14:textId="73E90293" w:rsidR="006C61EE" w:rsidRPr="00687ECB" w:rsidRDefault="006C61EE" w:rsidP="002F20C7">
            <w:r w:rsidRPr="00687ECB">
              <w:t>1.8%</w:t>
            </w:r>
          </w:p>
        </w:tc>
      </w:tr>
      <w:tr w:rsidR="00687ECB" w:rsidRPr="00687ECB" w14:paraId="0DF0B812" w14:textId="77777777" w:rsidTr="006C61EE">
        <w:tc>
          <w:tcPr>
            <w:tcW w:w="4675" w:type="dxa"/>
          </w:tcPr>
          <w:p w14:paraId="59D406E6" w14:textId="4EAFBF9C" w:rsidR="006C61EE" w:rsidRPr="00687ECB" w:rsidRDefault="006C61EE" w:rsidP="002F20C7">
            <w:r w:rsidRPr="00687ECB">
              <w:t>Argentina</w:t>
            </w:r>
          </w:p>
        </w:tc>
        <w:tc>
          <w:tcPr>
            <w:tcW w:w="4675" w:type="dxa"/>
          </w:tcPr>
          <w:p w14:paraId="36199187" w14:textId="5FD2B7E8" w:rsidR="006C61EE" w:rsidRPr="00687ECB" w:rsidRDefault="006C61EE" w:rsidP="002F20C7">
            <w:r w:rsidRPr="00687ECB">
              <w:t>1.7%</w:t>
            </w:r>
          </w:p>
        </w:tc>
      </w:tr>
      <w:tr w:rsidR="00687ECB" w:rsidRPr="00687ECB" w14:paraId="68928A73" w14:textId="77777777" w:rsidTr="006C61EE">
        <w:tc>
          <w:tcPr>
            <w:tcW w:w="4675" w:type="dxa"/>
          </w:tcPr>
          <w:p w14:paraId="66D23DB7" w14:textId="1669A808" w:rsidR="006C61EE" w:rsidRPr="00687ECB" w:rsidRDefault="009B433A" w:rsidP="002F20C7">
            <w:r w:rsidRPr="00687ECB">
              <w:t>Germany</w:t>
            </w:r>
          </w:p>
        </w:tc>
        <w:tc>
          <w:tcPr>
            <w:tcW w:w="4675" w:type="dxa"/>
          </w:tcPr>
          <w:p w14:paraId="2A9671A5" w14:textId="0319B16E" w:rsidR="006C61EE" w:rsidRPr="00687ECB" w:rsidRDefault="006C61EE" w:rsidP="002F20C7">
            <w:r w:rsidRPr="00687ECB">
              <w:t>1.5%</w:t>
            </w:r>
          </w:p>
        </w:tc>
      </w:tr>
      <w:tr w:rsidR="00687ECB" w:rsidRPr="00687ECB" w14:paraId="7CA94314" w14:textId="77777777" w:rsidTr="006C61EE">
        <w:tc>
          <w:tcPr>
            <w:tcW w:w="4675" w:type="dxa"/>
          </w:tcPr>
          <w:p w14:paraId="58D650DE" w14:textId="1B09B02F" w:rsidR="006C61EE" w:rsidRPr="00687ECB" w:rsidRDefault="006C61EE" w:rsidP="002F20C7">
            <w:r w:rsidRPr="00687ECB">
              <w:t>Jordan</w:t>
            </w:r>
          </w:p>
        </w:tc>
        <w:tc>
          <w:tcPr>
            <w:tcW w:w="4675" w:type="dxa"/>
          </w:tcPr>
          <w:p w14:paraId="30E92E7D" w14:textId="5DB8C5B4" w:rsidR="006C61EE" w:rsidRPr="00687ECB" w:rsidRDefault="006C61EE" w:rsidP="002F20C7">
            <w:r w:rsidRPr="00687ECB">
              <w:t>1.5%</w:t>
            </w:r>
          </w:p>
        </w:tc>
      </w:tr>
      <w:tr w:rsidR="00687ECB" w:rsidRPr="00687ECB" w14:paraId="268A6D9F" w14:textId="77777777" w:rsidTr="006C61EE">
        <w:tc>
          <w:tcPr>
            <w:tcW w:w="4675" w:type="dxa"/>
          </w:tcPr>
          <w:p w14:paraId="047F5606" w14:textId="4A44D5DC" w:rsidR="006C61EE" w:rsidRPr="00687ECB" w:rsidRDefault="006C61EE" w:rsidP="002F20C7">
            <w:r w:rsidRPr="00687ECB">
              <w:t>Former USSR</w:t>
            </w:r>
          </w:p>
        </w:tc>
        <w:tc>
          <w:tcPr>
            <w:tcW w:w="4675" w:type="dxa"/>
          </w:tcPr>
          <w:p w14:paraId="2413CC1E" w14:textId="6992B5D9" w:rsidR="006C61EE" w:rsidRPr="00687ECB" w:rsidRDefault="006C61EE" w:rsidP="002F20C7">
            <w:r w:rsidRPr="00687ECB">
              <w:t>1.1%</w:t>
            </w:r>
          </w:p>
        </w:tc>
      </w:tr>
      <w:tr w:rsidR="00687ECB" w:rsidRPr="00687ECB" w14:paraId="1C8A6808" w14:textId="77777777" w:rsidTr="006C61EE">
        <w:tc>
          <w:tcPr>
            <w:tcW w:w="4675" w:type="dxa"/>
          </w:tcPr>
          <w:p w14:paraId="279C349F" w14:textId="31245EF1" w:rsidR="006C61EE" w:rsidRPr="00687ECB" w:rsidRDefault="006C61EE" w:rsidP="002F20C7">
            <w:r w:rsidRPr="00687ECB">
              <w:t>Poland</w:t>
            </w:r>
          </w:p>
        </w:tc>
        <w:tc>
          <w:tcPr>
            <w:tcW w:w="4675" w:type="dxa"/>
          </w:tcPr>
          <w:p w14:paraId="2E9B72A8" w14:textId="3ECECF81" w:rsidR="006C61EE" w:rsidRPr="00687ECB" w:rsidRDefault="006C61EE" w:rsidP="002F20C7">
            <w:r w:rsidRPr="00687ECB">
              <w:t>0.9%</w:t>
            </w:r>
          </w:p>
        </w:tc>
      </w:tr>
      <w:tr w:rsidR="00687ECB" w:rsidRPr="00687ECB" w14:paraId="03AFB008" w14:textId="77777777" w:rsidTr="006C61EE">
        <w:tc>
          <w:tcPr>
            <w:tcW w:w="4675" w:type="dxa"/>
          </w:tcPr>
          <w:p w14:paraId="04C5BBF3" w14:textId="283E45E1" w:rsidR="006C61EE" w:rsidRPr="00687ECB" w:rsidRDefault="006C61EE" w:rsidP="002F20C7">
            <w:r w:rsidRPr="00687ECB">
              <w:t>United Kingdom</w:t>
            </w:r>
          </w:p>
        </w:tc>
        <w:tc>
          <w:tcPr>
            <w:tcW w:w="4675" w:type="dxa"/>
          </w:tcPr>
          <w:p w14:paraId="30C7FFDE" w14:textId="3881DD4F" w:rsidR="006C61EE" w:rsidRPr="00687ECB" w:rsidRDefault="006C61EE" w:rsidP="002F20C7">
            <w:r w:rsidRPr="00687ECB">
              <w:t>0.8%</w:t>
            </w:r>
          </w:p>
        </w:tc>
      </w:tr>
      <w:tr w:rsidR="00687ECB" w:rsidRPr="00687ECB" w14:paraId="0D57ABCD" w14:textId="77777777" w:rsidTr="006C61EE">
        <w:tc>
          <w:tcPr>
            <w:tcW w:w="4675" w:type="dxa"/>
          </w:tcPr>
          <w:p w14:paraId="0600E838" w14:textId="352F295B" w:rsidR="006C61EE" w:rsidRPr="00687ECB" w:rsidRDefault="006C61EE" w:rsidP="002F20C7">
            <w:r w:rsidRPr="00687ECB">
              <w:t>Lithuania</w:t>
            </w:r>
          </w:p>
        </w:tc>
        <w:tc>
          <w:tcPr>
            <w:tcW w:w="4675" w:type="dxa"/>
          </w:tcPr>
          <w:p w14:paraId="6BD9607E" w14:textId="690C0C7D" w:rsidR="006C61EE" w:rsidRPr="00687ECB" w:rsidRDefault="006C61EE" w:rsidP="002F20C7">
            <w:r w:rsidRPr="00687ECB">
              <w:t>0.8%</w:t>
            </w:r>
          </w:p>
        </w:tc>
      </w:tr>
      <w:tr w:rsidR="00687ECB" w:rsidRPr="00687ECB" w14:paraId="5F870381" w14:textId="77777777" w:rsidTr="006C61EE">
        <w:tc>
          <w:tcPr>
            <w:tcW w:w="4675" w:type="dxa"/>
          </w:tcPr>
          <w:p w14:paraId="77668BD8" w14:textId="2FF91365" w:rsidR="006C61EE" w:rsidRPr="00687ECB" w:rsidRDefault="006C61EE" w:rsidP="002F20C7">
            <w:r w:rsidRPr="00687ECB">
              <w:t>Egypt</w:t>
            </w:r>
          </w:p>
        </w:tc>
        <w:tc>
          <w:tcPr>
            <w:tcW w:w="4675" w:type="dxa"/>
          </w:tcPr>
          <w:p w14:paraId="340FDC66" w14:textId="39C2B569" w:rsidR="006C61EE" w:rsidRPr="00687ECB" w:rsidRDefault="006C61EE" w:rsidP="002F20C7">
            <w:r w:rsidRPr="00687ECB">
              <w:t>0.7%</w:t>
            </w:r>
          </w:p>
        </w:tc>
      </w:tr>
      <w:tr w:rsidR="00687ECB" w:rsidRPr="00687ECB" w14:paraId="44E2CF41" w14:textId="77777777" w:rsidTr="006C61EE">
        <w:tc>
          <w:tcPr>
            <w:tcW w:w="4675" w:type="dxa"/>
          </w:tcPr>
          <w:p w14:paraId="599E4C85" w14:textId="4D5F8C6D" w:rsidR="006C61EE" w:rsidRPr="00687ECB" w:rsidRDefault="006C61EE" w:rsidP="002F20C7">
            <w:r w:rsidRPr="00687ECB">
              <w:t>South Africa</w:t>
            </w:r>
          </w:p>
        </w:tc>
        <w:tc>
          <w:tcPr>
            <w:tcW w:w="4675" w:type="dxa"/>
          </w:tcPr>
          <w:p w14:paraId="28EA704C" w14:textId="0EF65D99" w:rsidR="006C61EE" w:rsidRPr="00687ECB" w:rsidRDefault="006C61EE" w:rsidP="002F20C7">
            <w:r w:rsidRPr="00687ECB">
              <w:t>0.6%</w:t>
            </w:r>
          </w:p>
        </w:tc>
      </w:tr>
      <w:tr w:rsidR="00687ECB" w:rsidRPr="00687ECB" w14:paraId="60C47521" w14:textId="77777777" w:rsidTr="006C61EE">
        <w:tc>
          <w:tcPr>
            <w:tcW w:w="4675" w:type="dxa"/>
          </w:tcPr>
          <w:p w14:paraId="4C35BA91" w14:textId="0956279F" w:rsidR="006C61EE" w:rsidRPr="00687ECB" w:rsidRDefault="006C61EE" w:rsidP="002F20C7">
            <w:r w:rsidRPr="00687ECB">
              <w:t>Latvia</w:t>
            </w:r>
          </w:p>
        </w:tc>
        <w:tc>
          <w:tcPr>
            <w:tcW w:w="4675" w:type="dxa"/>
          </w:tcPr>
          <w:p w14:paraId="4443313B" w14:textId="2DD3EBCF" w:rsidR="006C61EE" w:rsidRPr="00687ECB" w:rsidRDefault="006C61EE" w:rsidP="002F20C7">
            <w:r w:rsidRPr="00687ECB">
              <w:t>0.5%</w:t>
            </w:r>
          </w:p>
        </w:tc>
      </w:tr>
      <w:tr w:rsidR="00687ECB" w:rsidRPr="00687ECB" w14:paraId="05FE2A4F" w14:textId="77777777" w:rsidTr="006C61EE">
        <w:tc>
          <w:tcPr>
            <w:tcW w:w="4675" w:type="dxa"/>
          </w:tcPr>
          <w:p w14:paraId="6BCE64E0" w14:textId="055A3FEE" w:rsidR="006C61EE" w:rsidRPr="00687ECB" w:rsidRDefault="006C61EE" w:rsidP="002F20C7">
            <w:r w:rsidRPr="00687ECB">
              <w:t>Syria</w:t>
            </w:r>
          </w:p>
        </w:tc>
        <w:tc>
          <w:tcPr>
            <w:tcW w:w="4675" w:type="dxa"/>
          </w:tcPr>
          <w:p w14:paraId="6800E92C" w14:textId="72534B33" w:rsidR="006C61EE" w:rsidRPr="00687ECB" w:rsidRDefault="006C61EE" w:rsidP="002F20C7">
            <w:r w:rsidRPr="00687ECB">
              <w:t>0.5%</w:t>
            </w:r>
          </w:p>
        </w:tc>
      </w:tr>
      <w:tr w:rsidR="00687ECB" w:rsidRPr="00687ECB" w14:paraId="0362FA72" w14:textId="77777777" w:rsidTr="006C61EE">
        <w:tc>
          <w:tcPr>
            <w:tcW w:w="4675" w:type="dxa"/>
          </w:tcPr>
          <w:p w14:paraId="02A9CCB4" w14:textId="1117EA45" w:rsidR="006C61EE" w:rsidRPr="00687ECB" w:rsidRDefault="006C61EE" w:rsidP="002F20C7">
            <w:r w:rsidRPr="00687ECB">
              <w:t>Judea and Samaria</w:t>
            </w:r>
          </w:p>
        </w:tc>
        <w:tc>
          <w:tcPr>
            <w:tcW w:w="4675" w:type="dxa"/>
          </w:tcPr>
          <w:p w14:paraId="471ECB1D" w14:textId="5D830439" w:rsidR="006C61EE" w:rsidRPr="00687ECB" w:rsidRDefault="006C61EE" w:rsidP="002F20C7">
            <w:r w:rsidRPr="00687ECB">
              <w:t>0.5%</w:t>
            </w:r>
          </w:p>
        </w:tc>
      </w:tr>
      <w:tr w:rsidR="00687ECB" w:rsidRPr="00687ECB" w14:paraId="7351D771" w14:textId="77777777" w:rsidTr="006C61EE">
        <w:tc>
          <w:tcPr>
            <w:tcW w:w="4675" w:type="dxa"/>
          </w:tcPr>
          <w:p w14:paraId="072EA8E8" w14:textId="55DE0B67" w:rsidR="006C61EE" w:rsidRPr="00687ECB" w:rsidRDefault="006C61EE" w:rsidP="002F20C7">
            <w:r w:rsidRPr="00687ECB">
              <w:t>Australia</w:t>
            </w:r>
          </w:p>
        </w:tc>
        <w:tc>
          <w:tcPr>
            <w:tcW w:w="4675" w:type="dxa"/>
          </w:tcPr>
          <w:p w14:paraId="24127651" w14:textId="79C1C03E" w:rsidR="006C61EE" w:rsidRPr="00687ECB" w:rsidRDefault="006C61EE" w:rsidP="002F20C7">
            <w:r w:rsidRPr="00687ECB">
              <w:t>0.3%</w:t>
            </w:r>
          </w:p>
        </w:tc>
      </w:tr>
      <w:tr w:rsidR="00687ECB" w:rsidRPr="00687ECB" w14:paraId="4AEE8975" w14:textId="77777777" w:rsidTr="006C61EE">
        <w:tc>
          <w:tcPr>
            <w:tcW w:w="4675" w:type="dxa"/>
          </w:tcPr>
          <w:p w14:paraId="25C2F7F9" w14:textId="1F223E56" w:rsidR="006C61EE" w:rsidRPr="00687ECB" w:rsidRDefault="006C61EE" w:rsidP="002F20C7">
            <w:r w:rsidRPr="00687ECB">
              <w:t>Brazil</w:t>
            </w:r>
          </w:p>
        </w:tc>
        <w:tc>
          <w:tcPr>
            <w:tcW w:w="4675" w:type="dxa"/>
          </w:tcPr>
          <w:p w14:paraId="43AFD0EA" w14:textId="7FBE39F0" w:rsidR="006C61EE" w:rsidRPr="00687ECB" w:rsidRDefault="006C61EE" w:rsidP="002F20C7">
            <w:r w:rsidRPr="00687ECB">
              <w:t>0.3%</w:t>
            </w:r>
          </w:p>
        </w:tc>
      </w:tr>
      <w:tr w:rsidR="00687ECB" w:rsidRPr="00687ECB" w14:paraId="0CCB4162" w14:textId="77777777" w:rsidTr="006C61EE">
        <w:tc>
          <w:tcPr>
            <w:tcW w:w="4675" w:type="dxa"/>
          </w:tcPr>
          <w:p w14:paraId="3C1C2F49" w14:textId="02D8578D" w:rsidR="006C61EE" w:rsidRPr="00687ECB" w:rsidRDefault="006C61EE" w:rsidP="002F20C7">
            <w:r w:rsidRPr="00687ECB">
              <w:t>Canada</w:t>
            </w:r>
          </w:p>
        </w:tc>
        <w:tc>
          <w:tcPr>
            <w:tcW w:w="4675" w:type="dxa"/>
          </w:tcPr>
          <w:p w14:paraId="204EDEEF" w14:textId="6EF555E5" w:rsidR="006C61EE" w:rsidRPr="00687ECB" w:rsidRDefault="006C61EE" w:rsidP="002F20C7">
            <w:r w:rsidRPr="00687ECB">
              <w:t>0.2%</w:t>
            </w:r>
          </w:p>
        </w:tc>
      </w:tr>
      <w:tr w:rsidR="00687ECB" w:rsidRPr="00687ECB" w14:paraId="4078B5A2" w14:textId="77777777" w:rsidTr="006C61EE">
        <w:tc>
          <w:tcPr>
            <w:tcW w:w="4675" w:type="dxa"/>
          </w:tcPr>
          <w:p w14:paraId="6C97F5CF" w14:textId="021488F9" w:rsidR="006C61EE" w:rsidRPr="00687ECB" w:rsidRDefault="006C61EE" w:rsidP="002F20C7">
            <w:r w:rsidRPr="00687ECB">
              <w:t>Spain</w:t>
            </w:r>
          </w:p>
        </w:tc>
        <w:tc>
          <w:tcPr>
            <w:tcW w:w="4675" w:type="dxa"/>
          </w:tcPr>
          <w:p w14:paraId="1CBE02A8" w14:textId="68D77A3E" w:rsidR="006C61EE" w:rsidRPr="00687ECB" w:rsidRDefault="006C61EE" w:rsidP="002F20C7">
            <w:r w:rsidRPr="00687ECB">
              <w:t>0.2%</w:t>
            </w:r>
          </w:p>
        </w:tc>
      </w:tr>
      <w:tr w:rsidR="00687ECB" w:rsidRPr="00687ECB" w14:paraId="6C4D399D" w14:textId="77777777" w:rsidTr="006C61EE">
        <w:tc>
          <w:tcPr>
            <w:tcW w:w="4675" w:type="dxa"/>
          </w:tcPr>
          <w:p w14:paraId="71DCD014" w14:textId="5EE03089" w:rsidR="006C61EE" w:rsidRPr="00687ECB" w:rsidRDefault="006C61EE" w:rsidP="002F20C7">
            <w:r w:rsidRPr="00687ECB">
              <w:t>Bulgaria</w:t>
            </w:r>
          </w:p>
        </w:tc>
        <w:tc>
          <w:tcPr>
            <w:tcW w:w="4675" w:type="dxa"/>
          </w:tcPr>
          <w:p w14:paraId="3F27935D" w14:textId="59B2DEA5" w:rsidR="006C61EE" w:rsidRPr="00687ECB" w:rsidRDefault="006C61EE" w:rsidP="002F20C7">
            <w:r w:rsidRPr="00687ECB">
              <w:t>0.2%</w:t>
            </w:r>
          </w:p>
        </w:tc>
      </w:tr>
      <w:tr w:rsidR="00687ECB" w:rsidRPr="00687ECB" w14:paraId="615786CC" w14:textId="77777777" w:rsidTr="006C61EE">
        <w:tc>
          <w:tcPr>
            <w:tcW w:w="4675" w:type="dxa"/>
          </w:tcPr>
          <w:p w14:paraId="69A82C47" w14:textId="3C6D00D0" w:rsidR="006C61EE" w:rsidRPr="00687ECB" w:rsidRDefault="006C61EE" w:rsidP="002F20C7">
            <w:r w:rsidRPr="00687ECB">
              <w:t>Czechoslovakia</w:t>
            </w:r>
          </w:p>
        </w:tc>
        <w:tc>
          <w:tcPr>
            <w:tcW w:w="4675" w:type="dxa"/>
          </w:tcPr>
          <w:p w14:paraId="73B77D87" w14:textId="16D32A16" w:rsidR="006C61EE" w:rsidRPr="00687ECB" w:rsidRDefault="006C61EE" w:rsidP="002F20C7">
            <w:r w:rsidRPr="00687ECB">
              <w:t>0.2%</w:t>
            </w:r>
          </w:p>
        </w:tc>
      </w:tr>
      <w:tr w:rsidR="00687ECB" w:rsidRPr="00687ECB" w14:paraId="55875D13" w14:textId="77777777" w:rsidTr="006C61EE">
        <w:tc>
          <w:tcPr>
            <w:tcW w:w="4675" w:type="dxa"/>
          </w:tcPr>
          <w:p w14:paraId="75DB2988" w14:textId="6FE686D5" w:rsidR="006C61EE" w:rsidRPr="00687ECB" w:rsidRDefault="006C61EE" w:rsidP="002F20C7">
            <w:r w:rsidRPr="00687ECB">
              <w:t>Czech Republic</w:t>
            </w:r>
          </w:p>
        </w:tc>
        <w:tc>
          <w:tcPr>
            <w:tcW w:w="4675" w:type="dxa"/>
          </w:tcPr>
          <w:p w14:paraId="73D5360C" w14:textId="6B044C13" w:rsidR="006C61EE" w:rsidRPr="00687ECB" w:rsidRDefault="006C61EE" w:rsidP="002F20C7">
            <w:r w:rsidRPr="00687ECB">
              <w:t>0.1%</w:t>
            </w:r>
          </w:p>
        </w:tc>
      </w:tr>
      <w:tr w:rsidR="00687ECB" w:rsidRPr="00687ECB" w14:paraId="7E60D5CD" w14:textId="77777777" w:rsidTr="006C61EE">
        <w:tc>
          <w:tcPr>
            <w:tcW w:w="4675" w:type="dxa"/>
          </w:tcPr>
          <w:p w14:paraId="450A7F57" w14:textId="5662DA73" w:rsidR="006C61EE" w:rsidRPr="00687ECB" w:rsidRDefault="006C61EE" w:rsidP="002F20C7">
            <w:r w:rsidRPr="00687ECB">
              <w:t>Armenia</w:t>
            </w:r>
          </w:p>
        </w:tc>
        <w:tc>
          <w:tcPr>
            <w:tcW w:w="4675" w:type="dxa"/>
          </w:tcPr>
          <w:p w14:paraId="3EC3F37D" w14:textId="296342D3" w:rsidR="006C61EE" w:rsidRPr="00687ECB" w:rsidRDefault="006C61EE" w:rsidP="002F20C7">
            <w:r w:rsidRPr="00687ECB">
              <w:t>0.1%</w:t>
            </w:r>
          </w:p>
        </w:tc>
      </w:tr>
      <w:tr w:rsidR="006C61EE" w:rsidRPr="00687ECB" w14:paraId="67409769" w14:textId="77777777" w:rsidTr="006C61EE">
        <w:tc>
          <w:tcPr>
            <w:tcW w:w="4675" w:type="dxa"/>
          </w:tcPr>
          <w:p w14:paraId="63F7200B" w14:textId="48B09044" w:rsidR="006C61EE" w:rsidRPr="00687ECB" w:rsidRDefault="006C61EE" w:rsidP="002F20C7">
            <w:r w:rsidRPr="00687ECB">
              <w:t>Other</w:t>
            </w:r>
          </w:p>
        </w:tc>
        <w:tc>
          <w:tcPr>
            <w:tcW w:w="4675" w:type="dxa"/>
          </w:tcPr>
          <w:p w14:paraId="1A952888" w14:textId="2D22B2E2" w:rsidR="006C61EE" w:rsidRPr="00687ECB" w:rsidRDefault="006C61EE" w:rsidP="002F20C7">
            <w:r w:rsidRPr="00687ECB">
              <w:t>3.2%</w:t>
            </w:r>
            <w:bookmarkStart w:id="0" w:name="_GoBack"/>
            <w:bookmarkEnd w:id="0"/>
          </w:p>
        </w:tc>
      </w:tr>
    </w:tbl>
    <w:p w14:paraId="6C2BB1CF" w14:textId="77777777" w:rsidR="00E312D8" w:rsidRPr="00687ECB" w:rsidRDefault="00E312D8" w:rsidP="002F20C7"/>
    <w:sectPr w:rsidR="00E312D8" w:rsidRPr="00687ECB" w:rsidSect="00687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E06"/>
    <w:rsid w:val="000D4763"/>
    <w:rsid w:val="00284217"/>
    <w:rsid w:val="002F20C7"/>
    <w:rsid w:val="00503E06"/>
    <w:rsid w:val="00687ECB"/>
    <w:rsid w:val="006C61EE"/>
    <w:rsid w:val="008E0AD9"/>
    <w:rsid w:val="009B433A"/>
    <w:rsid w:val="00B92560"/>
    <w:rsid w:val="00E3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93A2C"/>
  <w15:chartTrackingRefBased/>
  <w15:docId w15:val="{9F8A5C45-6546-4F32-96E5-271ADF2F3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0C7"/>
    <w:pPr>
      <w:spacing w:line="259" w:lineRule="auto"/>
    </w:pPr>
    <w:rPr>
      <w:rFonts w:asciiTheme="majorBidi" w:hAnsiTheme="majorBidi" w:cstheme="maj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3E06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E06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3E06"/>
    <w:pPr>
      <w:keepNext/>
      <w:keepLines/>
      <w:spacing w:before="160" w:after="80"/>
      <w:outlineLvl w:val="2"/>
    </w:pPr>
    <w:rPr>
      <w:rFonts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3E06"/>
    <w:pPr>
      <w:keepNext/>
      <w:keepLines/>
      <w:spacing w:before="80" w:after="40"/>
      <w:outlineLvl w:val="3"/>
    </w:pPr>
    <w:rPr>
      <w:rFonts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3E06"/>
    <w:pPr>
      <w:keepNext/>
      <w:keepLines/>
      <w:spacing w:before="80" w:after="40"/>
      <w:outlineLvl w:val="4"/>
    </w:pPr>
    <w:rPr>
      <w:rFonts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3E06"/>
    <w:pPr>
      <w:keepNext/>
      <w:keepLines/>
      <w:spacing w:before="40" w:after="0"/>
      <w:outlineLvl w:val="5"/>
    </w:pPr>
    <w:rPr>
      <w:rFonts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3E06"/>
    <w:pPr>
      <w:keepNext/>
      <w:keepLines/>
      <w:spacing w:before="40" w:after="0"/>
      <w:outlineLvl w:val="6"/>
    </w:pPr>
    <w:rPr>
      <w:rFonts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E06"/>
    <w:pPr>
      <w:keepNext/>
      <w:keepLines/>
      <w:spacing w:after="0"/>
      <w:outlineLvl w:val="7"/>
    </w:pPr>
    <w:rPr>
      <w:rFonts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E06"/>
    <w:pPr>
      <w:keepNext/>
      <w:keepLines/>
      <w:spacing w:after="0"/>
      <w:outlineLvl w:val="8"/>
    </w:pPr>
    <w:rPr>
      <w:rFonts w:eastAsiaTheme="majorEastAsia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E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3E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3E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3E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3E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3E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3E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E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E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3E06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3E06"/>
    <w:pPr>
      <w:numPr>
        <w:ilvl w:val="1"/>
      </w:numPr>
    </w:pPr>
    <w:rPr>
      <w:rFonts w:eastAsiaTheme="majorEastAsia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3E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3E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3E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3E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3E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3E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3E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3E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6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181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f Israeli</dc:creator>
  <cp:keywords/>
  <dc:description/>
  <cp:lastModifiedBy>Akila  Alagesan</cp:lastModifiedBy>
  <cp:revision>9</cp:revision>
  <dcterms:created xsi:type="dcterms:W3CDTF">2024-11-12T03:19:00Z</dcterms:created>
  <dcterms:modified xsi:type="dcterms:W3CDTF">2025-01-02T08:33:00Z</dcterms:modified>
</cp:coreProperties>
</file>